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E3940" w14:textId="11A39E6E" w:rsidR="00F47CD5" w:rsidRDefault="00F47C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7CD5">
        <w:rPr>
          <w:rFonts w:ascii="Times New Roman" w:hAnsi="Times New Roman" w:cs="Times New Roman"/>
          <w:b/>
          <w:bCs/>
          <w:sz w:val="24"/>
          <w:szCs w:val="24"/>
        </w:rPr>
        <w:t>S4 Table. Numerical results of the binding assays reported in Fig 8A and 8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the mean values are reported)</w:t>
      </w:r>
    </w:p>
    <w:p w14:paraId="1C6A5193" w14:textId="77777777" w:rsidR="00F47CD5" w:rsidRPr="00F47CD5" w:rsidRDefault="00F47CD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47CD5" w14:paraId="23E86440" w14:textId="77777777" w:rsidTr="00714A23">
        <w:tc>
          <w:tcPr>
            <w:tcW w:w="9628" w:type="dxa"/>
            <w:gridSpan w:val="4"/>
            <w:tcBorders>
              <w:bottom w:val="single" w:sz="4" w:space="0" w:color="auto"/>
            </w:tcBorders>
          </w:tcPr>
          <w:p w14:paraId="76D9FDBE" w14:textId="68AFC650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KV</w:t>
            </w:r>
          </w:p>
        </w:tc>
      </w:tr>
      <w:tr w:rsidR="00F47CD5" w14:paraId="66E52AA6" w14:textId="77777777" w:rsidTr="00F47CD5">
        <w:tc>
          <w:tcPr>
            <w:tcW w:w="2407" w:type="dxa"/>
            <w:tcBorders>
              <w:bottom w:val="single" w:sz="4" w:space="0" w:color="auto"/>
            </w:tcBorders>
          </w:tcPr>
          <w:p w14:paraId="41A7F1B5" w14:textId="24876934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2F076A2" w14:textId="5EB81915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strum 4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E040DE7" w14:textId="4A56FD06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strum 7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C9623B8" w14:textId="5A1CDE9B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strum 9</w:t>
            </w:r>
          </w:p>
        </w:tc>
      </w:tr>
      <w:tr w:rsidR="00F47CD5" w14:paraId="64829C87" w14:textId="77777777" w:rsidTr="00F47CD5">
        <w:tc>
          <w:tcPr>
            <w:tcW w:w="2407" w:type="dxa"/>
            <w:tcBorders>
              <w:top w:val="single" w:sz="4" w:space="0" w:color="auto"/>
            </w:tcBorders>
          </w:tcPr>
          <w:p w14:paraId="00A21639" w14:textId="0CA6BF5F" w:rsidR="00F47CD5" w:rsidRPr="00F47CD5" w:rsidRDefault="00F47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53B3C1B" w14:textId="0B7C6AAB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sz w:val="24"/>
                <w:szCs w:val="24"/>
              </w:rPr>
              <w:t>4797000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PFU/ml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C7DC8E1" w14:textId="4FE4020B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1121000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PFU/ml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0902259" w14:textId="1EF6090F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1779643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PFU/ml</w:t>
            </w:r>
          </w:p>
        </w:tc>
      </w:tr>
      <w:tr w:rsidR="00F47CD5" w14:paraId="44C6D8EA" w14:textId="77777777" w:rsidTr="00F47CD5">
        <w:tc>
          <w:tcPr>
            <w:tcW w:w="2407" w:type="dxa"/>
          </w:tcPr>
          <w:p w14:paraId="2AE6B01E" w14:textId="2718FB73" w:rsidR="00F47CD5" w:rsidRPr="00F47CD5" w:rsidRDefault="00F47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ed </w:t>
            </w:r>
          </w:p>
        </w:tc>
        <w:tc>
          <w:tcPr>
            <w:tcW w:w="2407" w:type="dxa"/>
          </w:tcPr>
          <w:p w14:paraId="6EFF28D1" w14:textId="6620B00F" w:rsidR="00F47CD5" w:rsidRPr="00F47CD5" w:rsidRDefault="00F47CD5" w:rsidP="00F47C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sz w:val="24"/>
                <w:szCs w:val="24"/>
              </w:rPr>
              <w:t>590250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PFU/ml</w:t>
            </w:r>
          </w:p>
        </w:tc>
        <w:tc>
          <w:tcPr>
            <w:tcW w:w="2407" w:type="dxa"/>
          </w:tcPr>
          <w:p w14:paraId="4DCDC36D" w14:textId="26401C18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176500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PFU/ml</w:t>
            </w:r>
          </w:p>
        </w:tc>
        <w:tc>
          <w:tcPr>
            <w:tcW w:w="2407" w:type="dxa"/>
          </w:tcPr>
          <w:p w14:paraId="69CEFCD8" w14:textId="54C934D6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323200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PFU/ml</w:t>
            </w:r>
          </w:p>
        </w:tc>
      </w:tr>
    </w:tbl>
    <w:p w14:paraId="3AAEA03A" w14:textId="0A977669" w:rsidR="00187733" w:rsidRDefault="00187733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47CD5" w14:paraId="60DE4006" w14:textId="77777777" w:rsidTr="00A36E73">
        <w:tc>
          <w:tcPr>
            <w:tcW w:w="9628" w:type="dxa"/>
            <w:gridSpan w:val="4"/>
            <w:tcBorders>
              <w:bottom w:val="single" w:sz="4" w:space="0" w:color="auto"/>
            </w:tcBorders>
          </w:tcPr>
          <w:p w14:paraId="5AC8B540" w14:textId="2217D86F" w:rsidR="00F47CD5" w:rsidRPr="00F47CD5" w:rsidRDefault="00F47CD5" w:rsidP="00A36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U</w:t>
            </w: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</w:tr>
      <w:tr w:rsidR="00F47CD5" w14:paraId="34C7D4E6" w14:textId="77777777" w:rsidTr="00A36E73">
        <w:tc>
          <w:tcPr>
            <w:tcW w:w="2407" w:type="dxa"/>
            <w:tcBorders>
              <w:bottom w:val="single" w:sz="4" w:space="0" w:color="auto"/>
            </w:tcBorders>
          </w:tcPr>
          <w:p w14:paraId="494B15F9" w14:textId="77777777" w:rsidR="00F47CD5" w:rsidRPr="00F47CD5" w:rsidRDefault="00F47CD5" w:rsidP="00A36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096CB98" w14:textId="1479AF06" w:rsidR="00F47CD5" w:rsidRPr="00F47CD5" w:rsidRDefault="00F47CD5" w:rsidP="00A36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stru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40D73C4" w14:textId="3E4487AC" w:rsidR="00F47CD5" w:rsidRPr="00F47CD5" w:rsidRDefault="00F47CD5" w:rsidP="00A36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stru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31EEF1B" w14:textId="05907D3D" w:rsidR="00F47CD5" w:rsidRPr="00F47CD5" w:rsidRDefault="00F47CD5" w:rsidP="00A36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stru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</w:tr>
      <w:tr w:rsidR="00F47CD5" w14:paraId="07D52A33" w14:textId="77777777" w:rsidTr="00A36E73">
        <w:tc>
          <w:tcPr>
            <w:tcW w:w="2407" w:type="dxa"/>
            <w:tcBorders>
              <w:top w:val="single" w:sz="4" w:space="0" w:color="auto"/>
            </w:tcBorders>
          </w:tcPr>
          <w:p w14:paraId="713F3938" w14:textId="77777777" w:rsidR="00F47CD5" w:rsidRPr="00F47CD5" w:rsidRDefault="00F47CD5" w:rsidP="00A36E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18305FE" w14:textId="75C6B659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26370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FFU/ml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A89A370" w14:textId="2BE7BC8F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100541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FFU/ml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D4FC213" w14:textId="5C6326B1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24745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FFU/ml</w:t>
            </w:r>
          </w:p>
        </w:tc>
      </w:tr>
      <w:tr w:rsidR="00F47CD5" w14:paraId="34210616" w14:textId="77777777" w:rsidTr="00A36E73">
        <w:tc>
          <w:tcPr>
            <w:tcW w:w="2407" w:type="dxa"/>
          </w:tcPr>
          <w:p w14:paraId="17C08B18" w14:textId="77777777" w:rsidR="00F47CD5" w:rsidRPr="00F47CD5" w:rsidRDefault="00F47CD5" w:rsidP="00A36E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ed </w:t>
            </w:r>
          </w:p>
        </w:tc>
        <w:tc>
          <w:tcPr>
            <w:tcW w:w="2407" w:type="dxa"/>
          </w:tcPr>
          <w:p w14:paraId="50A4E3C5" w14:textId="5E93DD43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5897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FFU/ml</w:t>
            </w:r>
          </w:p>
        </w:tc>
        <w:tc>
          <w:tcPr>
            <w:tcW w:w="2407" w:type="dxa"/>
          </w:tcPr>
          <w:p w14:paraId="60C2E46A" w14:textId="5E972D2F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15701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FFU/ml</w:t>
            </w:r>
          </w:p>
        </w:tc>
        <w:tc>
          <w:tcPr>
            <w:tcW w:w="2407" w:type="dxa"/>
          </w:tcPr>
          <w:p w14:paraId="2FC1AD45" w14:textId="690DDB29" w:rsidR="00F47CD5" w:rsidRPr="00F47CD5" w:rsidRDefault="00AE741E" w:rsidP="00AE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41E">
              <w:rPr>
                <w:rFonts w:ascii="Times New Roman" w:hAnsi="Times New Roman" w:cs="Times New Roman"/>
                <w:sz w:val="24"/>
                <w:szCs w:val="24"/>
              </w:rPr>
              <w:t>3199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9E0">
              <w:rPr>
                <w:rFonts w:ascii="Times New Roman" w:hAnsi="Times New Roman" w:cs="Times New Roman"/>
                <w:sz w:val="24"/>
                <w:szCs w:val="24"/>
              </w:rPr>
              <w:t>FFU/ml</w:t>
            </w:r>
          </w:p>
        </w:tc>
        <w:bookmarkStart w:id="0" w:name="_GoBack"/>
        <w:bookmarkEnd w:id="0"/>
      </w:tr>
    </w:tbl>
    <w:p w14:paraId="6FA652F0" w14:textId="77777777" w:rsidR="00F47CD5" w:rsidRDefault="00F47CD5"/>
    <w:sectPr w:rsidR="00F47C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FC"/>
    <w:rsid w:val="00187733"/>
    <w:rsid w:val="00447FFC"/>
    <w:rsid w:val="006409E0"/>
    <w:rsid w:val="00AE741E"/>
    <w:rsid w:val="00F4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CDABE"/>
  <w15:chartTrackingRefBased/>
  <w15:docId w15:val="{887AC50D-9745-472C-8BBD-B83B904C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47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7CD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Francese</dc:creator>
  <cp:keywords/>
  <dc:description/>
  <cp:lastModifiedBy>Rachele Francese</cp:lastModifiedBy>
  <cp:revision>4</cp:revision>
  <dcterms:created xsi:type="dcterms:W3CDTF">2020-07-14T12:46:00Z</dcterms:created>
  <dcterms:modified xsi:type="dcterms:W3CDTF">2020-07-30T09:16:00Z</dcterms:modified>
</cp:coreProperties>
</file>